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Interatomic contacts between PHD fingers and H3K4me0 during MD simulations and associated interaction energies</w:t>
      </w:r>
    </w:p>
    <w:tbl>
      <w:tblPr>
        <w:tblW w:w="96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6"/>
        <w:gridCol w:w="1607"/>
        <w:gridCol w:w="1606"/>
        <w:gridCol w:w="1621"/>
      </w:tblGrid>
      <w:tr>
        <w:trPr/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3 residues 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IRE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IM24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D4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HC80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PF2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le309: –2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le330: –1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ro331: –28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y333: –46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Trp335: –4.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839: –1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861: –17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63: –43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865: –4.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3: –2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124: –1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125: –21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127: –36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129: –5.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501: –1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522: –2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523: –28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525: –47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527: –3.7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43: –1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62: –1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63: –33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65: –41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67: –3.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293: –10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295: –0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309: –14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310: –24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311: –23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312: –61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314: –6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839: –11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840: –21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841: –8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842: –132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89: –9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3: –12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104: –21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105: –8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106: –57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487: –1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501: –13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502: –24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503: –7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504: –125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43: –12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44: –25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46: –56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66: –7.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6: –0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309: –7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330: –4.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839: –6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860: –3.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2: –18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3: –6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124: –3.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501: –6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502: –9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522: –4.7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43: –6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62: –4.6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n295: –55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296: –30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297: –120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307: –10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Leu308: –30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n825: –36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826: –39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827: –108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837: –11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Leu838: –31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840: –5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847: –1.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87: –60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89: –18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90: –10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91: –54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101: –11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2: –31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104: –4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111: –7.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487: –22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488: –41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489: –110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499: –14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500: –31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502: –14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509: –2.1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23: –128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24: –42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la26: –1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al41: –13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le42: –30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44: –5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307: –34.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837: –41.7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101: –38.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499: –31.9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41: –9.5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297: –8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5: –13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6: –35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308: –5.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827: –8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35: –14.5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36: –33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838: –4.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91: –9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99: –4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100: –20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102: –3.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489: –7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497: –10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498: –24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500: –4.1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39: –13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40: –39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42: –5.3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5: –7.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35: –10.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99: –9.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304: –123.4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5: –9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6: –4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834: –17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35: –10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836: –2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837: –91.3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98: –88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99: –12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100: –4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101: –31.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489: –59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490: –5.9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497: –14.2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38: –18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298: –88.6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303: –15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304: –30.1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305: –0.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833: –20.3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834: –26.0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98: –45.8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25: –57.7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</w:tbl>
    <w:p>
      <w:pPr>
        <w:pStyle w:val="TextBody"/>
        <w:jc w:val="both"/>
        <w:rPr/>
      </w:pPr>
      <w:r>
        <w:rPr>
          <w:rFonts w:cs="Times New Roman" w:ascii="Times New Roman" w:hAnsi="Times New Roman"/>
        </w:rPr>
        <w:t>Analysis were performed on the last 8 nanoseconds of each  trajectory. In this analysis, a “contact” defines an  interactomic distance (&lt; 3 Å) between  any pair of atoms occurring  in more than 30% of the total simulation frames. Equivalent residues, as defined according to the structural alignment shown in Figure 4C, are reported on the same line with the corresponding energetic contribution (in kJ/mol).</w:t>
      </w:r>
      <w:r>
        <w:br w:type="page"/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  <w:b/>
          <w:bCs/>
          <w:lang w:val="en-US"/>
        </w:rPr>
        <w:t>Proportion of variance and cumulative proportion of total variance captured by the first six eigenvectors of the dynamics of free and bound AIRE-PHD1.</w:t>
      </w:r>
    </w:p>
    <w:tbl>
      <w:tblPr>
        <w:tblW w:w="96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6"/>
        <w:gridCol w:w="1607"/>
        <w:gridCol w:w="1606"/>
        <w:gridCol w:w="1621"/>
      </w:tblGrid>
      <w:tr>
        <w:trPr/>
        <w:tc>
          <w:tcPr>
            <w:tcW w:w="481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483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und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igenvector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portion of variance (%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mulative proportion of variance (%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igenvector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portion of variance (%)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mulative proportion of variance (%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</w:tbl>
    <w:p>
      <w:pPr>
        <w:pStyle w:val="TextBody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edText"/>
        <w:jc w:val="both"/>
        <w:rPr>
          <w:rFonts w:ascii="Times New Roman" w:hAnsi="Times New Roman" w:cs="Times New Roman"/>
          <w:ins w:id="1" w:author="gmusco" w:date="2012-07-26T12:51:00Z"/>
        </w:rPr>
      </w:pPr>
      <w:ins w:id="0" w:author="gmusco" w:date="2012-07-26T12:51:00Z">
        <w:r>
          <w:rPr>
            <w:rFonts w:cs="Times New Roman" w:ascii="Times New Roman" w:hAnsi="Times New Roman"/>
          </w:rPr>
        </w:r>
      </w:ins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Table S3. Summary of PHD-H3K4me0 complexes used for MM/PBSA calculations.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1"/>
        <w:gridCol w:w="736"/>
        <w:gridCol w:w="982"/>
        <w:gridCol w:w="695"/>
        <w:gridCol w:w="992"/>
        <w:gridCol w:w="851"/>
        <w:gridCol w:w="1134"/>
        <w:gridCol w:w="3118"/>
      </w:tblGrid>
      <w:tr>
        <w:trPr/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lex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μM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(K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bindin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eptide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ration buffer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E [1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e1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.73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mM phosphate buffer, 1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0 mM Zn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[1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24 [2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o37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90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mM Tris, 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5) [2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4 [3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75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.10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fluorescence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mM sodium phosphate, 150 mM NaCl, 10 mM DTT, 1mM Na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C80 [4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uy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57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 mM Tris-HCl, 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[4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PF2 [5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43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85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M Tris-HCl, 100 mM NaCl (pH 7.5) [5]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All the structures with the exception of TRIM24 and BHC80 (X-ray) were determined by NM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eformattedText"/>
        <w:jc w:val="both"/>
        <w:rPr>
          <w:lang w:val="en-US"/>
        </w:rPr>
      </w:pPr>
      <w:r>
        <w:rPr>
          <w:lang w:val="en-US"/>
        </w:rPr>
      </w:r>
    </w:p>
    <w:p>
      <w:pPr>
        <w:pStyle w:val="PreformattedText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 RMSIP values between the eigenvectors obtained from three different time windows (2-5, 2-8 and 2-10 ns) of the free and bound AIRE-PHD1 trajectories (#).</w:t>
      </w:r>
      <w:r>
        <w:rPr/>
        <w:t xml:space="preserve"> </w:t>
      </w:r>
    </w:p>
    <w:tbl>
      <w:tblPr>
        <w:tblW w:w="963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3"/>
        <w:gridCol w:w="734"/>
        <w:gridCol w:w="734"/>
        <w:gridCol w:w="734"/>
        <w:gridCol w:w="720"/>
        <w:gridCol w:w="745"/>
        <w:gridCol w:w="1138"/>
        <w:gridCol w:w="741"/>
        <w:gridCol w:w="741"/>
        <w:gridCol w:w="741"/>
        <w:gridCol w:w="741"/>
        <w:gridCol w:w="741"/>
      </w:tblGrid>
      <w:tr>
        <w:trPr/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ree AIRE-PHD1</w:t>
            </w:r>
          </w:p>
        </w:tc>
        <w:tc>
          <w:tcPr>
            <w:tcW w:w="366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 ns</w:t>
            </w:r>
          </w:p>
        </w:tc>
        <w:tc>
          <w:tcPr>
            <w:tcW w:w="1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Bound AIRE-PHD1</w:t>
            </w:r>
          </w:p>
        </w:tc>
        <w:tc>
          <w:tcPr>
            <w:tcW w:w="3705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 ns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8 ns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8 ns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1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</w:tbl>
    <w:p>
      <w:pPr>
        <w:pStyle w:val="Preformatted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 RMSIP values between the eigenvectors obtained from three different time windows (2-10, 2-30 and 2-50 ns) of the free and bound AIRE-PHD1 trajectories (#).</w:t>
      </w:r>
    </w:p>
    <w:tbl>
      <w:tblPr>
        <w:tblW w:w="96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723"/>
        <w:gridCol w:w="734"/>
        <w:gridCol w:w="734"/>
        <w:gridCol w:w="720"/>
        <w:gridCol w:w="745"/>
        <w:gridCol w:w="1140"/>
        <w:gridCol w:w="744"/>
        <w:gridCol w:w="735"/>
        <w:gridCol w:w="745"/>
        <w:gridCol w:w="735"/>
        <w:gridCol w:w="745"/>
      </w:tblGrid>
      <w:tr>
        <w:trPr/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ee AIRE-PHD1</w:t>
            </w:r>
          </w:p>
        </w:tc>
        <w:tc>
          <w:tcPr>
            <w:tcW w:w="365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und AIRE-PHD1</w:t>
            </w:r>
          </w:p>
        </w:tc>
        <w:tc>
          <w:tcPr>
            <w:tcW w:w="370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30 ns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to 30 ns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0 ns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to 50 ns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bCs/>
          <w:lang w:val="it-IT"/>
        </w:rPr>
      </w:pPr>
      <w:r>
        <w:rPr>
          <w:rFonts w:cs="Times New Roman" w:ascii="Times New Roman" w:hAnsi="Times New Roman"/>
          <w:b/>
          <w:bCs/>
          <w:lang w:val="it-IT"/>
        </w:rPr>
        <w:t>References</w:t>
      </w:r>
    </w:p>
    <w:p>
      <w:pPr>
        <w:pStyle w:val="Normal"/>
        <w:ind w:left="432" w:hanging="432"/>
        <w:jc w:val="center"/>
        <w:rPr>
          <w:rFonts w:ascii="Times New Roman" w:hAnsi="Times New Roman" w:cs="Times New Roman"/>
          <w:b/>
          <w:b/>
          <w:bCs/>
          <w:lang w:val="it-IT"/>
        </w:rPr>
      </w:pPr>
      <w:r>
        <w:rPr>
          <w:rFonts w:cs="Times New Roman" w:ascii="Times New Roman" w:hAnsi="Times New Roman"/>
          <w:b/>
          <w:bCs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>1.</w:t>
        <w:tab/>
        <w:t xml:space="preserve">Chignola F, Gaetani M, Rebane A, Org T, Mollica L, et al. </w:t>
      </w:r>
      <w:r>
        <w:rPr>
          <w:rFonts w:cs="Times New Roman" w:ascii="Times New Roman" w:hAnsi="Times New Roman"/>
          <w:lang w:val="en-US"/>
        </w:rPr>
        <w:t>(2009) The solution structure of the first PHD finger of autoimmune regulator in complex with non-modified histone H3 tail reveals the antagonistic role of H3R2 methylation. Nucleic Acids Res 37: 2951-2961.</w:t>
        <w:br/>
        <w:t>2.</w:t>
        <w:tab/>
        <w:t>Tsai WW, Wang Z, Yiu TT, Akdemir KC, Xia W, et al. (2010) TRIM24 links a non-canonical histone signature to breast cancer. Nature 468: 927-932.</w:t>
        <w:br/>
        <w:t>3.</w:t>
        <w:tab/>
        <w:t>Mansfield RE, Musselman CA, Kwan AH, Oliver SS, Garske AL, et al. (2011) Plant homeodomain (PHD) fingers of CHD4 are histone H3-binding modules with preference for unmodified H3K4 and methylated H3K9. J Biol Chem 286: 11779-11791.</w:t>
        <w:br/>
        <w:t>4.</w:t>
        <w:tab/>
        <w:t>Lan F, Collins RE, De Cegli R, Alpatov R, Horton JR, et al. (2007) Recognition of unmethylated histone H3 lysine 4 links BHC80 to LSD1-mediated gene repression. Nature 448: 718-722.</w:t>
        <w:br/>
        <w:t>5.</w:t>
        <w:tab/>
        <w:t>Qin S, Jin L, Zhang J, Liu L, Ji P, et al. (2011) Recognition of unmodified histone H3 by the first PHD finger of bromodomain-PHD finger protein 2 provides insights into the regulation of histone acetyltransferases monocytic leukemic zinc-finger protein (MOZ) and MOZ-related factor (MORF). J Biol Chem 286: 36944-36955.</w:t>
        <w:br/>
        <w:t>6</w:t>
        <w:tab/>
        <w:t>. Musselman CA, Mansfield RE, Garske AL, Davrazou F, Kwan AH, et al. (2009) Binding of the CHD4 PHD2 finger to histone H3 is modulated by covalent modifications. Biochem J. 423(2):179-8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1:00Z</dcterms:created>
  <dc:creator>gmusco</dc:creator>
  <dc:description/>
  <dc:language>en-US</dc:language>
  <cp:lastModifiedBy>gmusco</cp:lastModifiedBy>
  <dcterms:modified xsi:type="dcterms:W3CDTF">2012-09-11T13:31:00Z</dcterms:modified>
  <cp:revision>2</cp:revision>
  <dc:subject/>
  <dc:title/>
</cp:coreProperties>
</file>